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2EB9" w14:textId="77777777" w:rsidR="00514C55" w:rsidRPr="00514C55" w:rsidRDefault="00514C55" w:rsidP="00514C55">
      <w:pPr>
        <w:spacing w:after="0" w:line="240" w:lineRule="auto"/>
      </w:pPr>
      <w:r w:rsidRPr="00514C55">
        <w:t>Consolidated criteria for reporting qualitative studies (COREQ): 32-item checklist</w:t>
      </w:r>
    </w:p>
    <w:tbl>
      <w:tblPr>
        <w:tblW w:w="10530" w:type="dxa"/>
        <w:tblInd w:w="-450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90"/>
        <w:gridCol w:w="90"/>
        <w:gridCol w:w="990"/>
        <w:gridCol w:w="270"/>
        <w:gridCol w:w="540"/>
        <w:gridCol w:w="810"/>
        <w:gridCol w:w="90"/>
        <w:gridCol w:w="74"/>
        <w:gridCol w:w="376"/>
        <w:gridCol w:w="164"/>
        <w:gridCol w:w="4516"/>
        <w:gridCol w:w="1170"/>
      </w:tblGrid>
      <w:tr w:rsidR="006D6CDE" w:rsidRPr="00514C55" w14:paraId="2B932C23" w14:textId="77777777" w:rsidTr="00985861">
        <w:trPr>
          <w:trHeight w:val="14"/>
          <w:tblHeader/>
        </w:trPr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1DE15A5" w14:textId="77777777" w:rsidR="006D6CDE" w:rsidRPr="00514C55" w:rsidRDefault="006D6CDE" w:rsidP="00514C55">
            <w:pPr>
              <w:spacing w:after="0" w:line="240" w:lineRule="auto"/>
              <w:rPr>
                <w:b/>
                <w:bCs/>
              </w:rPr>
            </w:pPr>
            <w:r w:rsidRPr="00514C55">
              <w:rPr>
                <w:b/>
                <w:bCs/>
              </w:rPr>
              <w:t>No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FF13BC1" w14:textId="77777777" w:rsidR="006D6CDE" w:rsidRPr="00514C55" w:rsidRDefault="006D6CDE" w:rsidP="00514C55">
            <w:pPr>
              <w:spacing w:after="0" w:line="240" w:lineRule="auto"/>
              <w:rPr>
                <w:b/>
                <w:bCs/>
              </w:rPr>
            </w:pPr>
            <w:r w:rsidRPr="00514C55">
              <w:rPr>
                <w:b/>
                <w:bCs/>
              </w:rPr>
              <w:t>Item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48E102B" w14:textId="77777777" w:rsidR="006D6CDE" w:rsidRPr="00514C55" w:rsidRDefault="006D6CDE" w:rsidP="00514C55">
            <w:pPr>
              <w:spacing w:after="0" w:line="240" w:lineRule="auto"/>
              <w:rPr>
                <w:b/>
                <w:bCs/>
              </w:rPr>
            </w:pPr>
            <w:r w:rsidRPr="00514C55">
              <w:rPr>
                <w:b/>
                <w:bCs/>
              </w:rPr>
              <w:t>Guide questions/descrip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590EE5CF" w14:textId="77777777" w:rsidR="006D6CDE" w:rsidRPr="00514C55" w:rsidRDefault="006D6CDE" w:rsidP="008D6550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ge</w:t>
            </w:r>
          </w:p>
        </w:tc>
      </w:tr>
      <w:tr w:rsidR="006D6CDE" w:rsidRPr="00514C55" w14:paraId="32E1282E" w14:textId="77777777" w:rsidTr="00985861">
        <w:tc>
          <w:tcPr>
            <w:tcW w:w="4680" w:type="dxa"/>
            <w:gridSpan w:val="10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1110CF" w14:textId="77777777" w:rsidR="006D6CDE" w:rsidRPr="00514C55" w:rsidRDefault="006D6CDE" w:rsidP="00514C55">
            <w:pPr>
              <w:spacing w:after="0" w:line="240" w:lineRule="auto"/>
            </w:pPr>
            <w:r w:rsidRPr="00514C55">
              <w:rPr>
                <w:b/>
                <w:bCs/>
              </w:rPr>
              <w:t>Domain 1: Research team and reflexivity</w:t>
            </w:r>
          </w:p>
        </w:tc>
        <w:tc>
          <w:tcPr>
            <w:tcW w:w="16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BEA3B9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4516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9BD7D6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AB3E83D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6FC83689" w14:textId="77777777" w:rsidTr="00985861">
        <w:tc>
          <w:tcPr>
            <w:tcW w:w="279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CF332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Personal Characteristics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E9E263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9EE8E6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59B6D7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3D681A1B" w14:textId="77777777" w:rsidTr="00985861">
        <w:tc>
          <w:tcPr>
            <w:tcW w:w="135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E11D34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.</w:t>
            </w:r>
          </w:p>
        </w:tc>
        <w:tc>
          <w:tcPr>
            <w:tcW w:w="2880" w:type="dxa"/>
            <w:gridSpan w:val="7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2A4269" w14:textId="77777777" w:rsidR="006D6CDE" w:rsidRPr="00514C55" w:rsidRDefault="006D6CDE" w:rsidP="00514C55">
            <w:pPr>
              <w:spacing w:after="0" w:line="240" w:lineRule="auto"/>
            </w:pPr>
            <w:r w:rsidRPr="00514C55">
              <w:t>Interviewer/facilitator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428CFC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ich author/s conducted the interview or focus group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278D64" w14:textId="77777777" w:rsidR="006D6CDE" w:rsidRPr="00514C55" w:rsidRDefault="00975EDD" w:rsidP="008D6550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6D6CDE" w:rsidRPr="00514C55" w14:paraId="26677BE6" w14:textId="77777777" w:rsidTr="00985861">
        <w:tc>
          <w:tcPr>
            <w:tcW w:w="135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BE6369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.</w:t>
            </w:r>
          </w:p>
        </w:tc>
        <w:tc>
          <w:tcPr>
            <w:tcW w:w="2880" w:type="dxa"/>
            <w:gridSpan w:val="7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F898AC" w14:textId="77777777" w:rsidR="006D6CDE" w:rsidRPr="00514C55" w:rsidRDefault="006D6CDE" w:rsidP="00514C55">
            <w:pPr>
              <w:spacing w:after="0" w:line="240" w:lineRule="auto"/>
            </w:pPr>
            <w:r w:rsidRPr="00514C55">
              <w:t>Credential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05DD0B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were the researcher's credentials? </w:t>
            </w:r>
            <w:r w:rsidRPr="00514C55">
              <w:rPr>
                <w:i/>
                <w:iCs/>
              </w:rPr>
              <w:t>E.g. PhD, M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AFDD1D3" w14:textId="77777777" w:rsidR="006D6CDE" w:rsidRPr="00514C55" w:rsidRDefault="00975EDD" w:rsidP="008D6550">
            <w:pPr>
              <w:spacing w:after="0" w:line="240" w:lineRule="auto"/>
              <w:jc w:val="center"/>
            </w:pPr>
            <w:r>
              <w:t>title</w:t>
            </w:r>
          </w:p>
        </w:tc>
      </w:tr>
      <w:tr w:rsidR="006D6CDE" w:rsidRPr="00514C55" w14:paraId="4C801A33" w14:textId="77777777" w:rsidTr="00985861">
        <w:tc>
          <w:tcPr>
            <w:tcW w:w="135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08DDE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3.</w:t>
            </w:r>
          </w:p>
        </w:tc>
        <w:tc>
          <w:tcPr>
            <w:tcW w:w="2880" w:type="dxa"/>
            <w:gridSpan w:val="7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36AFD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Occupation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05279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was their occupation at the time of the stud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7CDC80B" w14:textId="77777777" w:rsidR="006D6CDE" w:rsidRPr="00514C55" w:rsidRDefault="00975EDD" w:rsidP="008D6550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6D6CDE" w:rsidRPr="00514C55" w14:paraId="3E026D3A" w14:textId="77777777" w:rsidTr="00985861">
        <w:tc>
          <w:tcPr>
            <w:tcW w:w="135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79E5F3" w14:textId="77777777" w:rsidR="006D6CDE" w:rsidRPr="00514C55" w:rsidRDefault="006D6CDE" w:rsidP="00514C55">
            <w:pPr>
              <w:spacing w:after="0" w:line="240" w:lineRule="auto"/>
            </w:pPr>
            <w:r w:rsidRPr="00514C55">
              <w:t>4.</w:t>
            </w:r>
          </w:p>
        </w:tc>
        <w:tc>
          <w:tcPr>
            <w:tcW w:w="2880" w:type="dxa"/>
            <w:gridSpan w:val="7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7789C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Gender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EE2DE0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as the researcher male or female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462D140" w14:textId="77777777" w:rsidR="006D6CDE" w:rsidRPr="00514C55" w:rsidRDefault="00975EDD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5C420929" w14:textId="77777777" w:rsidTr="00985861">
        <w:tc>
          <w:tcPr>
            <w:tcW w:w="135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250FE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5.</w:t>
            </w:r>
          </w:p>
        </w:tc>
        <w:tc>
          <w:tcPr>
            <w:tcW w:w="2880" w:type="dxa"/>
            <w:gridSpan w:val="7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DFF5D8" w14:textId="77777777" w:rsidR="006D6CDE" w:rsidRPr="00514C55" w:rsidRDefault="006D6CDE" w:rsidP="00514C55">
            <w:pPr>
              <w:spacing w:after="0" w:line="240" w:lineRule="auto"/>
            </w:pPr>
            <w:r w:rsidRPr="00514C55">
              <w:t>Experience and training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E7531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experience or training did the researcher have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6B30F5" w14:textId="77777777" w:rsidR="006D6CDE" w:rsidRPr="00514C55" w:rsidRDefault="00975EDD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0E3C5FBE" w14:textId="77777777" w:rsidTr="00985861">
        <w:tc>
          <w:tcPr>
            <w:tcW w:w="3330" w:type="dxa"/>
            <w:gridSpan w:val="6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6641C8" w14:textId="77777777" w:rsidR="006D6CDE" w:rsidRPr="00514C55" w:rsidRDefault="006D6CDE" w:rsidP="00514C55">
            <w:pPr>
              <w:spacing w:after="0" w:line="240" w:lineRule="auto"/>
            </w:pPr>
            <w:r w:rsidRPr="00514C55">
              <w:t>Relationship with participant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F69855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3EC653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74B4900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52D2C8ED" w14:textId="77777777" w:rsidTr="00985861">
        <w:tc>
          <w:tcPr>
            <w:tcW w:w="144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31AE3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6.</w:t>
            </w:r>
          </w:p>
        </w:tc>
        <w:tc>
          <w:tcPr>
            <w:tcW w:w="2790" w:type="dxa"/>
            <w:gridSpan w:val="6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F5B55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Relationship established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3BD03C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as a relationship established prior to study commencement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7B055A7" w14:textId="77777777" w:rsidR="006D6CDE" w:rsidRPr="00514C55" w:rsidRDefault="00975EDD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587C723E" w14:textId="77777777" w:rsidTr="00985861">
        <w:tc>
          <w:tcPr>
            <w:tcW w:w="144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72FD18" w14:textId="77777777" w:rsidR="006D6CDE" w:rsidRPr="00514C55" w:rsidRDefault="006D6CDE" w:rsidP="00514C55">
            <w:pPr>
              <w:spacing w:after="0" w:line="240" w:lineRule="auto"/>
            </w:pPr>
            <w:r w:rsidRPr="00514C55">
              <w:t>7.</w:t>
            </w:r>
          </w:p>
        </w:tc>
        <w:tc>
          <w:tcPr>
            <w:tcW w:w="2790" w:type="dxa"/>
            <w:gridSpan w:val="6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646920" w14:textId="77777777" w:rsidR="006D6CDE" w:rsidRPr="00514C55" w:rsidRDefault="006D6CDE" w:rsidP="00514C55">
            <w:pPr>
              <w:spacing w:after="0" w:line="240" w:lineRule="auto"/>
            </w:pPr>
            <w:r w:rsidRPr="00514C55">
              <w:t>Participant knowledge of the interviewer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21973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did the participants know about the researcher? e</w:t>
            </w:r>
            <w:r w:rsidRPr="00514C55">
              <w:rPr>
                <w:i/>
                <w:iCs/>
              </w:rPr>
              <w:t>.g. personal goals, reasons for doing the resear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BB2E15D" w14:textId="77777777" w:rsidR="006D6CDE" w:rsidRPr="00514C55" w:rsidRDefault="00975EDD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6F9B0093" w14:textId="77777777" w:rsidTr="00985861">
        <w:tc>
          <w:tcPr>
            <w:tcW w:w="144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379CF9" w14:textId="77777777" w:rsidR="006D6CDE" w:rsidRPr="00514C55" w:rsidRDefault="006D6CDE" w:rsidP="00514C55">
            <w:pPr>
              <w:spacing w:after="0" w:line="240" w:lineRule="auto"/>
            </w:pPr>
            <w:r w:rsidRPr="00514C55">
              <w:t>8.</w:t>
            </w:r>
          </w:p>
        </w:tc>
        <w:tc>
          <w:tcPr>
            <w:tcW w:w="2790" w:type="dxa"/>
            <w:gridSpan w:val="6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8DDE3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Interviewer characteristic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93A592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characteristics were reported about the interviewer/facilitator? e.g. </w:t>
            </w:r>
            <w:r w:rsidRPr="00514C55">
              <w:rPr>
                <w:i/>
                <w:iCs/>
              </w:rPr>
              <w:t>Bias, assumptions, reasons and interests in the research top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143C2F6" w14:textId="77777777" w:rsidR="006D6CDE" w:rsidRPr="00514C55" w:rsidRDefault="004A63E8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073E2113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7203DC" w14:textId="77777777" w:rsidR="006D6CDE" w:rsidRPr="00514C55" w:rsidRDefault="006D6CDE" w:rsidP="00514C55">
            <w:pPr>
              <w:spacing w:after="0" w:line="240" w:lineRule="auto"/>
            </w:pPr>
            <w:r w:rsidRPr="00514C55">
              <w:rPr>
                <w:b/>
                <w:bCs/>
              </w:rPr>
              <w:t>Domain 2: study design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0ADD86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E125E8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8783962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7B54B62E" w14:textId="77777777" w:rsidTr="00985861">
        <w:tc>
          <w:tcPr>
            <w:tcW w:w="252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87796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Theoretical framework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49DB74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74EC66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9DD72E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7DD696FE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DE04E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9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703957" w14:textId="77777777" w:rsidR="006D6CDE" w:rsidRPr="00514C55" w:rsidRDefault="006D6CDE" w:rsidP="00514C55">
            <w:pPr>
              <w:spacing w:after="0" w:line="240" w:lineRule="auto"/>
            </w:pPr>
            <w:r w:rsidRPr="00514C55">
              <w:t>Methodological orientation and Theory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548377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methodological orientation was stated to underpin the study? </w:t>
            </w:r>
            <w:r w:rsidRPr="00514C55">
              <w:rPr>
                <w:i/>
                <w:iCs/>
              </w:rPr>
              <w:t>e.g. grounded theory, discourse analysis, ethnography, phenomenology, content analy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844434C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7-8</w:t>
            </w:r>
          </w:p>
        </w:tc>
      </w:tr>
      <w:tr w:rsidR="006D6CDE" w:rsidRPr="00514C55" w14:paraId="28C6BA4A" w14:textId="77777777" w:rsidTr="00985861">
        <w:tc>
          <w:tcPr>
            <w:tcW w:w="252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6B8D0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Participant selection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0F1273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43A0BE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37A6022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13360876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E57CB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0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EECF3B" w14:textId="77777777" w:rsidR="006D6CDE" w:rsidRPr="00514C55" w:rsidRDefault="006D6CDE" w:rsidP="00514C55">
            <w:pPr>
              <w:spacing w:after="0" w:line="240" w:lineRule="auto"/>
            </w:pPr>
            <w:r w:rsidRPr="00514C55">
              <w:t>Sampling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90AE0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How were participants selected? </w:t>
            </w:r>
            <w:r w:rsidRPr="00514C55">
              <w:rPr>
                <w:i/>
                <w:iCs/>
              </w:rPr>
              <w:t>e.g. purposive, convenience, consecutive, snowb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7100BD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6</w:t>
            </w:r>
          </w:p>
        </w:tc>
      </w:tr>
      <w:tr w:rsidR="006D6CDE" w:rsidRPr="00514C55" w14:paraId="26105161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EF5A61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1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6B07F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Method of approach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1D6893" w14:textId="77777777" w:rsidR="006D6CDE" w:rsidRPr="00514C55" w:rsidRDefault="006D6CDE" w:rsidP="00514C55">
            <w:pPr>
              <w:spacing w:after="0" w:line="240" w:lineRule="auto"/>
            </w:pPr>
            <w:r w:rsidRPr="00514C55">
              <w:t>How were participants approached? e</w:t>
            </w:r>
            <w:r w:rsidRPr="00514C55">
              <w:rPr>
                <w:i/>
                <w:iCs/>
              </w:rPr>
              <w:t>.g. face-to-face, telephone, mail, ema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417AC8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6</w:t>
            </w:r>
          </w:p>
        </w:tc>
      </w:tr>
      <w:tr w:rsidR="006D6CDE" w:rsidRPr="00514C55" w14:paraId="76F53E46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0EC07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2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FB7BD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Sample siz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CAA752" w14:textId="77777777" w:rsidR="006D6CDE" w:rsidRPr="00514C55" w:rsidRDefault="006D6CDE" w:rsidP="00514C55">
            <w:pPr>
              <w:spacing w:after="0" w:line="240" w:lineRule="auto"/>
            </w:pPr>
            <w:r w:rsidRPr="00514C55">
              <w:t>How many participants were in the stud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281C1D0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6D6CDE" w:rsidRPr="00514C55" w14:paraId="4B18D321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62EB0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3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E05A05" w14:textId="77777777" w:rsidR="006D6CDE" w:rsidRPr="00514C55" w:rsidRDefault="006D6CDE" w:rsidP="00514C55">
            <w:pPr>
              <w:spacing w:after="0" w:line="240" w:lineRule="auto"/>
            </w:pPr>
            <w:r w:rsidRPr="00514C55">
              <w:t>Non-participation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EA34C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How many people refused to participate or dropped out? Reasons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F88526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17D434A5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68680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Setting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6C134F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2DA913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5BBFC8C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45C541BB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F450B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4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CA68B5" w14:textId="77777777" w:rsidR="006D6CDE" w:rsidRPr="00514C55" w:rsidRDefault="006D6CDE" w:rsidP="00514C55">
            <w:pPr>
              <w:spacing w:after="0" w:line="240" w:lineRule="auto"/>
            </w:pPr>
            <w:r w:rsidRPr="00514C55">
              <w:t>Setting of data collection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1FBFD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ere was the data collected? e</w:t>
            </w:r>
            <w:r w:rsidRPr="00514C55">
              <w:rPr>
                <w:i/>
                <w:iCs/>
              </w:rPr>
              <w:t>.g. home, clinic, workpla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61098DE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6D6CDE" w:rsidRPr="00514C55" w14:paraId="0FE34D98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778EE8" w14:textId="77777777" w:rsidR="006D6CDE" w:rsidRPr="00514C55" w:rsidRDefault="006D6CDE" w:rsidP="00514C55">
            <w:pPr>
              <w:spacing w:after="0" w:line="240" w:lineRule="auto"/>
            </w:pPr>
            <w:r w:rsidRPr="00514C55">
              <w:lastRenderedPageBreak/>
              <w:t>15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B22A4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Presence of non-participant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0DCBD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as anyone else present besides the participants and researchers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6532C9D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59D01F77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24696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6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ED770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escription of sampl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FD229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are the important characteristics of the sample? </w:t>
            </w:r>
            <w:r w:rsidRPr="00514C55">
              <w:rPr>
                <w:i/>
                <w:iCs/>
              </w:rPr>
              <w:t>e.g. demographic data, d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725A24C" w14:textId="77777777" w:rsidR="006D6CDE" w:rsidRPr="00514C55" w:rsidRDefault="006A128F" w:rsidP="008D6550">
            <w:pPr>
              <w:spacing w:after="0" w:line="240" w:lineRule="auto"/>
              <w:jc w:val="center"/>
            </w:pPr>
            <w:r>
              <w:t>9</w:t>
            </w:r>
          </w:p>
        </w:tc>
      </w:tr>
      <w:tr w:rsidR="006D6CDE" w:rsidRPr="00514C55" w14:paraId="3A221576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53FA9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ata collection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C21F78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3E0E8B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1C0BD11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3D030567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9E1301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7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4BDD9C" w14:textId="77777777" w:rsidR="006D6CDE" w:rsidRPr="00514C55" w:rsidRDefault="006D6CDE" w:rsidP="00514C55">
            <w:pPr>
              <w:spacing w:after="0" w:line="240" w:lineRule="auto"/>
            </w:pPr>
            <w:r w:rsidRPr="00514C55">
              <w:t>Interview guid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81981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ere questions, prompts, guides provided by the authors? Was it pilot tested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6B586D9" w14:textId="77777777" w:rsidR="006D6CDE" w:rsidRPr="00514C55" w:rsidRDefault="003869A3" w:rsidP="008D6550">
            <w:pPr>
              <w:spacing w:after="0" w:line="240" w:lineRule="auto"/>
              <w:jc w:val="center"/>
            </w:pPr>
            <w:r>
              <w:t>Supplement</w:t>
            </w:r>
          </w:p>
        </w:tc>
      </w:tr>
      <w:tr w:rsidR="006D6CDE" w:rsidRPr="00514C55" w14:paraId="70A5A650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F320B4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8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3A5C88" w14:textId="77777777" w:rsidR="006D6CDE" w:rsidRPr="00514C55" w:rsidRDefault="006D6CDE" w:rsidP="00514C55">
            <w:pPr>
              <w:spacing w:after="0" w:line="240" w:lineRule="auto"/>
            </w:pPr>
            <w:r w:rsidRPr="00514C55">
              <w:t>Repeat interview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FC774B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ere repeat interviews carried out? If yes, how many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2794054" w14:textId="77777777" w:rsidR="006D6CDE" w:rsidRPr="00514C55" w:rsidRDefault="003869A3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679607C9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EA3610" w14:textId="77777777" w:rsidR="006D6CDE" w:rsidRPr="00514C55" w:rsidRDefault="006D6CDE" w:rsidP="00514C55">
            <w:pPr>
              <w:spacing w:after="0" w:line="240" w:lineRule="auto"/>
            </w:pPr>
            <w:r w:rsidRPr="00514C55">
              <w:t>19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28C5F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Audio/visual recording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3FCA35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id the research use audio or visual recording to collect the data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A3D2A8D" w14:textId="77777777" w:rsidR="006D6CDE" w:rsidRPr="00514C55" w:rsidRDefault="003869A3" w:rsidP="008D6550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6D6CDE" w:rsidRPr="00514C55" w14:paraId="1898E2A3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B59C70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0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3F362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Field note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0E2CC0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ere field notes made during and/or after the interview or focus group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D78868" w14:textId="77777777" w:rsidR="006D6CDE" w:rsidRPr="00514C55" w:rsidRDefault="003869A3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60FEC273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3B4D6C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1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1609A4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uration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7CB783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was the duration of the interviews or focus group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98FBC0" w14:textId="77777777" w:rsidR="006D6CDE" w:rsidRPr="00514C55" w:rsidRDefault="003869A3" w:rsidP="008D6550">
            <w:pPr>
              <w:spacing w:after="0" w:line="240" w:lineRule="auto"/>
              <w:jc w:val="center"/>
            </w:pPr>
            <w:r>
              <w:t>6</w:t>
            </w:r>
          </w:p>
        </w:tc>
      </w:tr>
      <w:tr w:rsidR="006D6CDE" w:rsidRPr="00514C55" w14:paraId="39E3C3F4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769D7B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2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843A25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ata saturation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B77BB4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as data saturation discussed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A116F32" w14:textId="77777777" w:rsidR="006D6CDE" w:rsidRPr="00514C55" w:rsidRDefault="003869A3" w:rsidP="008D6550">
            <w:pPr>
              <w:spacing w:after="0" w:line="240" w:lineRule="auto"/>
              <w:jc w:val="center"/>
            </w:pPr>
            <w:r>
              <w:t>6</w:t>
            </w:r>
          </w:p>
        </w:tc>
      </w:tr>
      <w:tr w:rsidR="006D6CDE" w:rsidRPr="00514C55" w14:paraId="2BF8BC6E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E14BF8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3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2C4B3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Transcripts returned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4FAE4B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ere transcripts returned to participants for comment and/or correction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4DE3736" w14:textId="77777777" w:rsidR="006D6CDE" w:rsidRPr="00514C55" w:rsidRDefault="003869A3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07152977" w14:textId="77777777" w:rsidTr="00985861">
        <w:tc>
          <w:tcPr>
            <w:tcW w:w="4140" w:type="dxa"/>
            <w:gridSpan w:val="7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618914" w14:textId="77777777" w:rsidR="006D6CDE" w:rsidRPr="00514C55" w:rsidRDefault="006D6CDE" w:rsidP="00514C55">
            <w:pPr>
              <w:spacing w:after="0" w:line="240" w:lineRule="auto"/>
            </w:pPr>
            <w:r w:rsidRPr="00514C55">
              <w:rPr>
                <w:b/>
                <w:bCs/>
              </w:rPr>
              <w:t>Domain 3: analysis and findings</w:t>
            </w:r>
          </w:p>
        </w:tc>
        <w:tc>
          <w:tcPr>
            <w:tcW w:w="164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D471D3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056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91F6FEA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6153814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5EA5969E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E477AC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ata analysis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CFD93A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CD5471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2D731B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00E9DC32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1901400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4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5C0D5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Number of data coder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792F3A" w14:textId="77777777" w:rsidR="006D6CDE" w:rsidRPr="00514C55" w:rsidRDefault="006D6CDE" w:rsidP="00514C55">
            <w:pPr>
              <w:spacing w:after="0" w:line="240" w:lineRule="auto"/>
            </w:pPr>
            <w:r w:rsidRPr="00514C55">
              <w:t>How many data coders coded the data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15B5BC" w14:textId="77777777" w:rsidR="006D6CDE" w:rsidRPr="00514C55" w:rsidRDefault="0030603E" w:rsidP="008D6550">
            <w:pPr>
              <w:spacing w:after="0" w:line="240" w:lineRule="auto"/>
              <w:jc w:val="center"/>
            </w:pPr>
            <w:r>
              <w:t>8</w:t>
            </w:r>
          </w:p>
        </w:tc>
      </w:tr>
      <w:tr w:rsidR="006D6CDE" w:rsidRPr="00514C55" w14:paraId="384D4324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6B1170C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5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CDF9A1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escription of the coding tre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2EE8BC3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id authors provide a description of the coding tree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4749A38" w14:textId="77777777" w:rsidR="006D6CDE" w:rsidRPr="00514C55" w:rsidRDefault="0030603E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683633D8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158C08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6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A9BB1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erivation of themes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7C27D1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ere themes identified in advance or derived from the data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810666D" w14:textId="77777777" w:rsidR="006D6CDE" w:rsidRPr="00514C55" w:rsidRDefault="0030603E" w:rsidP="008D6550">
            <w:pPr>
              <w:spacing w:after="0" w:line="240" w:lineRule="auto"/>
              <w:jc w:val="center"/>
            </w:pPr>
            <w:r>
              <w:t>8</w:t>
            </w:r>
          </w:p>
        </w:tc>
      </w:tr>
      <w:tr w:rsidR="006D6CDE" w:rsidRPr="00514C55" w14:paraId="2F221A1E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6FD3EB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7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72187C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Software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C63D4D5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hat software, if applicable, was used to manage the data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E8EEE9" w14:textId="77777777" w:rsidR="006D6CDE" w:rsidRPr="00514C55" w:rsidRDefault="0030603E" w:rsidP="008D6550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6D6CDE" w:rsidRPr="00514C55" w14:paraId="32B6424C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50B096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8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935378" w14:textId="77777777" w:rsidR="006D6CDE" w:rsidRPr="00514C55" w:rsidRDefault="006D6CDE" w:rsidP="00514C55">
            <w:pPr>
              <w:spacing w:after="0" w:line="240" w:lineRule="auto"/>
            </w:pPr>
            <w:r w:rsidRPr="00514C55">
              <w:t>Participant checking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F5E86D" w14:textId="77777777" w:rsidR="006D6CDE" w:rsidRPr="00514C55" w:rsidRDefault="006D6CDE" w:rsidP="00514C55">
            <w:pPr>
              <w:spacing w:after="0" w:line="240" w:lineRule="auto"/>
            </w:pPr>
            <w:r w:rsidRPr="00514C55">
              <w:t>Did participants provide feedback on the findings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E28286" w14:textId="77777777" w:rsidR="006D6CDE" w:rsidRPr="00514C55" w:rsidRDefault="0030603E" w:rsidP="008D6550">
            <w:pPr>
              <w:spacing w:after="0" w:line="240" w:lineRule="auto"/>
              <w:jc w:val="center"/>
            </w:pPr>
            <w:r>
              <w:t>n/a</w:t>
            </w:r>
          </w:p>
        </w:tc>
      </w:tr>
      <w:tr w:rsidR="006D6CDE" w:rsidRPr="00514C55" w14:paraId="2E910BF3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51A1B81" w14:textId="77777777" w:rsidR="006D6CDE" w:rsidRPr="00514C55" w:rsidRDefault="006D6CDE" w:rsidP="00514C55">
            <w:pPr>
              <w:spacing w:after="0" w:line="240" w:lineRule="auto"/>
            </w:pPr>
            <w:r w:rsidRPr="00514C55">
              <w:t>Reporting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9DD8B1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8EB3F3" w14:textId="77777777" w:rsidR="006D6CDE" w:rsidRPr="00514C55" w:rsidRDefault="006D6CDE" w:rsidP="00514C55">
            <w:pPr>
              <w:spacing w:after="0" w:line="240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9A4D38" w14:textId="77777777" w:rsidR="006D6CDE" w:rsidRPr="00514C55" w:rsidRDefault="006D6CDE" w:rsidP="008D6550">
            <w:pPr>
              <w:spacing w:after="0" w:line="240" w:lineRule="auto"/>
              <w:jc w:val="center"/>
            </w:pPr>
          </w:p>
        </w:tc>
      </w:tr>
      <w:tr w:rsidR="006D6CDE" w:rsidRPr="00514C55" w14:paraId="60C7C2A6" w14:textId="77777777" w:rsidTr="00985861">
        <w:tc>
          <w:tcPr>
            <w:tcW w:w="153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84425F" w14:textId="77777777" w:rsidR="006D6CDE" w:rsidRPr="00514C55" w:rsidRDefault="006D6CDE" w:rsidP="00514C55">
            <w:pPr>
              <w:spacing w:after="0" w:line="240" w:lineRule="auto"/>
            </w:pPr>
            <w:r w:rsidRPr="00514C55">
              <w:t>29.</w:t>
            </w:r>
          </w:p>
        </w:tc>
        <w:tc>
          <w:tcPr>
            <w:tcW w:w="2700" w:type="dxa"/>
            <w:gridSpan w:val="5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F2E8DE" w14:textId="77777777" w:rsidR="006D6CDE" w:rsidRPr="00514C55" w:rsidRDefault="006D6CDE" w:rsidP="00514C55">
            <w:pPr>
              <w:spacing w:after="0" w:line="240" w:lineRule="auto"/>
            </w:pPr>
            <w:r w:rsidRPr="00514C55">
              <w:t>Quotations presented</w:t>
            </w: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DC4285" w14:textId="77777777" w:rsidR="006D6CDE" w:rsidRPr="00514C55" w:rsidRDefault="006D6CDE" w:rsidP="00514C55">
            <w:pPr>
              <w:spacing w:after="0" w:line="240" w:lineRule="auto"/>
            </w:pPr>
            <w:r w:rsidRPr="00514C55">
              <w:t>Were participant quotations presented to illustrate the themes / findings? Was each quotation identified? e</w:t>
            </w:r>
            <w:r w:rsidRPr="00514C55">
              <w:rPr>
                <w:i/>
                <w:iCs/>
              </w:rPr>
              <w:t>.g. participant numb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6F0D92A" w14:textId="77777777" w:rsidR="006D6CDE" w:rsidRPr="00514C55" w:rsidRDefault="00D275E1" w:rsidP="008D6550">
            <w:pPr>
              <w:spacing w:after="0" w:line="240" w:lineRule="auto"/>
              <w:jc w:val="center"/>
            </w:pPr>
            <w:r>
              <w:t>9-13</w:t>
            </w:r>
          </w:p>
        </w:tc>
      </w:tr>
    </w:tbl>
    <w:p w14:paraId="6A834274" w14:textId="77777777" w:rsidR="00AD2D6E" w:rsidRDefault="00AD2D6E" w:rsidP="009202B2">
      <w:pPr>
        <w:spacing w:after="0" w:line="240" w:lineRule="auto"/>
      </w:pPr>
    </w:p>
    <w:sectPr w:rsidR="00AD2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55"/>
    <w:rsid w:val="0030603E"/>
    <w:rsid w:val="003869A3"/>
    <w:rsid w:val="004A63E8"/>
    <w:rsid w:val="00514C55"/>
    <w:rsid w:val="006A128F"/>
    <w:rsid w:val="006D6CDE"/>
    <w:rsid w:val="008D6550"/>
    <w:rsid w:val="009202B2"/>
    <w:rsid w:val="00975EDD"/>
    <w:rsid w:val="00985861"/>
    <w:rsid w:val="00AD2D6E"/>
    <w:rsid w:val="00CE46E4"/>
    <w:rsid w:val="00D2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8FF0E"/>
  <w15:chartTrackingRefBased/>
  <w15:docId w15:val="{53FF8523-9478-45FF-91A1-6FDCC1AD1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6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5194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23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Janel Pangilinan (JMIR)</cp:lastModifiedBy>
  <cp:revision>2</cp:revision>
  <dcterms:created xsi:type="dcterms:W3CDTF">2023-12-27T19:31:00Z</dcterms:created>
  <dcterms:modified xsi:type="dcterms:W3CDTF">2023-12-27T19:31:00Z</dcterms:modified>
</cp:coreProperties>
</file>